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9AA2E" w14:textId="5EA4CD6F" w:rsidR="00FB77A1" w:rsidRPr="005165A2" w:rsidRDefault="001C3BBE">
      <w:pPr>
        <w:rPr>
          <w:rFonts w:ascii="Times New Roman" w:hAnsi="Times New Roman" w:cs="Times New Roman"/>
          <w:sz w:val="24"/>
          <w:szCs w:val="24"/>
        </w:rPr>
      </w:pPr>
      <w:r w:rsidRPr="005165A2">
        <w:rPr>
          <w:rFonts w:ascii="Times New Roman" w:hAnsi="Times New Roman" w:cs="Times New Roman"/>
          <w:color w:val="000000"/>
          <w:sz w:val="24"/>
          <w:szCs w:val="24"/>
        </w:rPr>
        <w:t>Table S1.</w:t>
      </w:r>
      <w:r w:rsidRPr="005165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165A2">
        <w:rPr>
          <w:rFonts w:ascii="Times New Roman" w:hAnsi="Times New Roman" w:cs="Times New Roman"/>
          <w:color w:val="000000"/>
          <w:sz w:val="24"/>
          <w:szCs w:val="24"/>
        </w:rPr>
        <w:t>The abbreviations of 33 cancer types</w:t>
      </w:r>
      <w:r w:rsidRPr="005165A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pPr w:leftFromText="180" w:rightFromText="180" w:vertAnchor="page" w:horzAnchor="margin" w:tblpY="2011"/>
        <w:tblW w:w="892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088"/>
      </w:tblGrid>
      <w:tr w:rsidR="005165A2" w:rsidRPr="005165A2" w14:paraId="4B4A936B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6CA9D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bre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ation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7B5E9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5165A2" w:rsidRPr="005165A2" w14:paraId="4190FCBD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5FAB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0D6E6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enocortical carcinoma</w:t>
            </w:r>
          </w:p>
        </w:tc>
      </w:tr>
      <w:tr w:rsidR="005165A2" w:rsidRPr="005165A2" w14:paraId="290E6E16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CA79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CA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3567" w14:textId="5389B8EB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dder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othelial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inoma</w:t>
            </w:r>
          </w:p>
        </w:tc>
      </w:tr>
      <w:tr w:rsidR="005165A2" w:rsidRPr="005165A2" w14:paraId="33C9B2A6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0847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CA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44DCE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</w:tr>
      <w:tr w:rsidR="005165A2" w:rsidRPr="005165A2" w14:paraId="2463EE9E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69D6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S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4274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vical squamous cell carcinoma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cervical adenocarcinoma</w:t>
            </w:r>
          </w:p>
        </w:tc>
      </w:tr>
      <w:tr w:rsidR="005165A2" w:rsidRPr="005165A2" w14:paraId="74171E09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E7CF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OL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AC3D2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</w:tr>
      <w:tr w:rsidR="005165A2" w:rsidRPr="005165A2" w14:paraId="3CDD32FA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83BCD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AD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FD1E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 adenocarcinoma</w:t>
            </w:r>
          </w:p>
        </w:tc>
      </w:tr>
      <w:tr w:rsidR="005165A2" w:rsidRPr="005165A2" w14:paraId="62E87458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7AD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LB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936CE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mphoi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oplas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ffu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e B-ce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mphoma</w:t>
            </w:r>
          </w:p>
        </w:tc>
      </w:tr>
      <w:tr w:rsidR="005165A2" w:rsidRPr="005165A2" w14:paraId="6F112546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494F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SCA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2069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ophageal carcinoma</w:t>
            </w:r>
          </w:p>
        </w:tc>
      </w:tr>
      <w:tr w:rsidR="005165A2" w:rsidRPr="005165A2" w14:paraId="62ED2C40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D30E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BM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BE3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oblastoma multiforme</w:t>
            </w:r>
          </w:p>
        </w:tc>
      </w:tr>
      <w:tr w:rsidR="005165A2" w:rsidRPr="005165A2" w14:paraId="2F23D2FC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773E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67142" w14:textId="5522B91E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ad and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k squamous cell carcinoma</w:t>
            </w:r>
          </w:p>
        </w:tc>
      </w:tr>
      <w:tr w:rsidR="005165A2" w:rsidRPr="005165A2" w14:paraId="16149FC9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D781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CH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2E0E" w14:textId="059D9A7E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dney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omophobe</w:t>
            </w:r>
          </w:p>
        </w:tc>
      </w:tr>
      <w:tr w:rsidR="005165A2" w:rsidRPr="005165A2" w14:paraId="2D86777E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AD8C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R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8B14C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ney renal clear cell carcinoma</w:t>
            </w:r>
          </w:p>
        </w:tc>
      </w:tr>
      <w:tr w:rsidR="005165A2" w:rsidRPr="005165A2" w14:paraId="1455848D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F02C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RP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481D3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dney renal papillary cell carcinoma</w:t>
            </w:r>
          </w:p>
        </w:tc>
      </w:tr>
      <w:tr w:rsidR="005165A2" w:rsidRPr="005165A2" w14:paraId="4AF7804A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AC34E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ML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5604" w14:textId="49DCE00E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ute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eloid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kemia</w:t>
            </w:r>
          </w:p>
        </w:tc>
      </w:tr>
      <w:tr w:rsidR="005165A2" w:rsidRPr="005165A2" w14:paraId="07626576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708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GG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59B45" w14:textId="35AC07DB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ain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wer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de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oma</w:t>
            </w:r>
          </w:p>
        </w:tc>
      </w:tr>
      <w:tr w:rsidR="005165A2" w:rsidRPr="005165A2" w14:paraId="2F04638E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069A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H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3EA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hepatocellular carcinoma</w:t>
            </w:r>
          </w:p>
        </w:tc>
      </w:tr>
      <w:tr w:rsidR="005165A2" w:rsidRPr="005165A2" w14:paraId="08490F62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C19D9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UAD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87CD1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</w:tr>
      <w:tr w:rsidR="005165A2" w:rsidRPr="005165A2" w14:paraId="680B9549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D194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US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816B3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</w:tr>
      <w:tr w:rsidR="005165A2" w:rsidRPr="005165A2" w14:paraId="0304C78B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FD92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SO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E7AAA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thelioma</w:t>
            </w:r>
          </w:p>
        </w:tc>
      </w:tr>
      <w:tr w:rsidR="005165A2" w:rsidRPr="005165A2" w14:paraId="05C90273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D5AB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V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E77A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arian serous cystadenocarcinoma</w:t>
            </w:r>
          </w:p>
        </w:tc>
      </w:tr>
      <w:tr w:rsidR="005165A2" w:rsidRPr="005165A2" w14:paraId="728CB867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A21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AD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00B3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creatic adenocarcinoma</w:t>
            </w:r>
          </w:p>
        </w:tc>
      </w:tr>
      <w:tr w:rsidR="005165A2" w:rsidRPr="005165A2" w14:paraId="58DC4B29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3E6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CPG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E057" w14:textId="5D594BD9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eochromocytoma and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ganglioma</w:t>
            </w:r>
          </w:p>
        </w:tc>
      </w:tr>
      <w:tr w:rsidR="005165A2" w:rsidRPr="005165A2" w14:paraId="69D5E1B6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C50C5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AD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3461F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adenocarcinoma</w:t>
            </w:r>
          </w:p>
        </w:tc>
      </w:tr>
      <w:tr w:rsidR="005165A2" w:rsidRPr="005165A2" w14:paraId="37B58E4A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0E3C6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AD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08E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um adenocarcinoma</w:t>
            </w:r>
          </w:p>
        </w:tc>
      </w:tr>
      <w:tr w:rsidR="005165A2" w:rsidRPr="005165A2" w14:paraId="248C384F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76D6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R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D44C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coma</w:t>
            </w:r>
          </w:p>
        </w:tc>
      </w:tr>
      <w:tr w:rsidR="005165A2" w:rsidRPr="005165A2" w14:paraId="6377221B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8FA3A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KCM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46082" w14:textId="47727D76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kin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taneous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noma</w:t>
            </w:r>
          </w:p>
        </w:tc>
      </w:tr>
      <w:tr w:rsidR="005165A2" w:rsidRPr="005165A2" w14:paraId="2F8E49A2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5F91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AD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31DE2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ach adenocarcinoma</w:t>
            </w:r>
          </w:p>
        </w:tc>
      </w:tr>
      <w:tr w:rsidR="005165A2" w:rsidRPr="005165A2" w14:paraId="37E81FD4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BA03A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GCT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726A" w14:textId="72DF50A4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sticular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rm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ll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rs</w:t>
            </w:r>
          </w:p>
        </w:tc>
      </w:tr>
      <w:tr w:rsidR="005165A2" w:rsidRPr="005165A2" w14:paraId="5C2C8AF8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9ECB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CA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2D7B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</w:tr>
      <w:tr w:rsidR="005165A2" w:rsidRPr="005165A2" w14:paraId="0BAC9267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C2A4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YM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ED776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moma</w:t>
            </w:r>
          </w:p>
        </w:tc>
      </w:tr>
      <w:tr w:rsidR="005165A2" w:rsidRPr="005165A2" w14:paraId="60C47772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264C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CEC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2A3F" w14:textId="5DE988C5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terine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pus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dometrial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inoma</w:t>
            </w:r>
          </w:p>
        </w:tc>
      </w:tr>
      <w:tr w:rsidR="005165A2" w:rsidRPr="005165A2" w14:paraId="549A51B9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31F8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CS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E3F7" w14:textId="63AED7CF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terine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inosarcoma</w:t>
            </w:r>
          </w:p>
        </w:tc>
      </w:tr>
      <w:tr w:rsidR="005165A2" w:rsidRPr="005165A2" w14:paraId="1E450AC0" w14:textId="77777777" w:rsidTr="00B0049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FBA0" w14:textId="7777777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VM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05A9" w14:textId="440AEA67" w:rsidR="005165A2" w:rsidRPr="005165A2" w:rsidRDefault="005165A2" w:rsidP="00516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veal </w:t>
            </w:r>
            <w:r w:rsidR="00B00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165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noma</w:t>
            </w:r>
          </w:p>
        </w:tc>
      </w:tr>
    </w:tbl>
    <w:p w14:paraId="3925AE63" w14:textId="77777777" w:rsidR="001C3BBE" w:rsidRPr="005165A2" w:rsidRDefault="001C3BBE">
      <w:pPr>
        <w:rPr>
          <w:rFonts w:ascii="Times New Roman" w:hAnsi="Times New Roman" w:cs="Times New Roman" w:hint="eastAsia"/>
          <w:sz w:val="24"/>
          <w:szCs w:val="24"/>
        </w:rPr>
      </w:pPr>
    </w:p>
    <w:sectPr w:rsidR="001C3BBE" w:rsidRPr="00516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6B8A3" w14:textId="77777777" w:rsidR="00502BC2" w:rsidRDefault="00502BC2" w:rsidP="00353EA4">
      <w:r>
        <w:separator/>
      </w:r>
    </w:p>
  </w:endnote>
  <w:endnote w:type="continuationSeparator" w:id="0">
    <w:p w14:paraId="504B0348" w14:textId="77777777" w:rsidR="00502BC2" w:rsidRDefault="00502BC2" w:rsidP="00353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7FF2E" w14:textId="77777777" w:rsidR="00502BC2" w:rsidRDefault="00502BC2" w:rsidP="00353EA4">
      <w:r>
        <w:separator/>
      </w:r>
    </w:p>
  </w:footnote>
  <w:footnote w:type="continuationSeparator" w:id="0">
    <w:p w14:paraId="26C2DC2B" w14:textId="77777777" w:rsidR="00502BC2" w:rsidRDefault="00502BC2" w:rsidP="00353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C9"/>
    <w:rsid w:val="00050F7E"/>
    <w:rsid w:val="00127951"/>
    <w:rsid w:val="001C3BBE"/>
    <w:rsid w:val="001C5C48"/>
    <w:rsid w:val="00353EA4"/>
    <w:rsid w:val="00502BC2"/>
    <w:rsid w:val="005165A2"/>
    <w:rsid w:val="0090507A"/>
    <w:rsid w:val="009275C9"/>
    <w:rsid w:val="00A441BF"/>
    <w:rsid w:val="00B00494"/>
    <w:rsid w:val="00C704C4"/>
    <w:rsid w:val="00E40AF0"/>
    <w:rsid w:val="00F73089"/>
    <w:rsid w:val="00FB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5280E"/>
  <w15:chartTrackingRefBased/>
  <w15:docId w15:val="{E95AA03A-A8D4-49A0-97B3-EC0798E65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EA4"/>
    <w:rPr>
      <w:sz w:val="18"/>
      <w:szCs w:val="18"/>
    </w:rPr>
  </w:style>
  <w:style w:type="character" w:customStyle="1" w:styleId="fontstyle01">
    <w:name w:val="fontstyle01"/>
    <w:basedOn w:val="a0"/>
    <w:rsid w:val="00353EA4"/>
    <w:rPr>
      <w:rFonts w:ascii="ArialMT" w:hAnsi="ArialMT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1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彦霖</dc:creator>
  <cp:keywords/>
  <dc:description/>
  <cp:lastModifiedBy>吴 彦霖</cp:lastModifiedBy>
  <cp:revision>22</cp:revision>
  <dcterms:created xsi:type="dcterms:W3CDTF">2022-09-19T09:22:00Z</dcterms:created>
  <dcterms:modified xsi:type="dcterms:W3CDTF">2023-03-08T03:23:00Z</dcterms:modified>
</cp:coreProperties>
</file>